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4F53A" w14:textId="5A8642FB" w:rsidR="00095F0E" w:rsidRPr="00F463B7" w:rsidRDefault="006C31CC" w:rsidP="00095F0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.</w:t>
      </w:r>
      <w:r w:rsidR="007272A2" w:rsidRPr="00954F4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terial 1</w:t>
      </w:r>
      <w:r w:rsidR="00605341">
        <w:rPr>
          <w:rFonts w:ascii="Arial" w:hAnsi="Arial" w:cs="Arial"/>
          <w:b/>
          <w:bCs/>
        </w:rPr>
        <w:t>1</w:t>
      </w:r>
      <w:r w:rsidR="007272A2" w:rsidRPr="00954F41">
        <w:rPr>
          <w:rFonts w:ascii="Arial" w:hAnsi="Arial" w:cs="Arial"/>
          <w:b/>
          <w:bCs/>
        </w:rPr>
        <w:t>.</w:t>
      </w:r>
      <w:r w:rsidR="00F463B7">
        <w:rPr>
          <w:rFonts w:ascii="Arial" w:hAnsi="Arial" w:cs="Arial" w:hint="eastAsia"/>
        </w:rPr>
        <w:t xml:space="preserve"> </w:t>
      </w:r>
      <w:r w:rsidR="00F463B7" w:rsidRPr="00B16168">
        <w:rPr>
          <w:rFonts w:ascii="Arial" w:hAnsi="Arial" w:cs="Arial"/>
        </w:rPr>
        <w:t>Genetic distances among</w:t>
      </w:r>
      <w:r w:rsidR="00F463B7" w:rsidRPr="00B16168">
        <w:rPr>
          <w:rFonts w:ascii="Arial" w:hAnsi="Arial" w:cs="Arial"/>
          <w:i/>
          <w:iCs/>
        </w:rPr>
        <w:t xml:space="preserve"> L. kanoi</w:t>
      </w:r>
      <w:r w:rsidR="00F463B7">
        <w:rPr>
          <w:rFonts w:ascii="Arial" w:hAnsi="Arial" w:cs="Arial"/>
        </w:rPr>
        <w:t xml:space="preserve"> </w:t>
      </w:r>
      <w:r w:rsidR="00F463B7" w:rsidRPr="00B16168">
        <w:rPr>
          <w:rFonts w:ascii="Arial" w:hAnsi="Arial" w:cs="Arial"/>
        </w:rPr>
        <w:t xml:space="preserve">species </w:t>
      </w:r>
      <w:r w:rsidR="00F463B7">
        <w:rPr>
          <w:rFonts w:ascii="Arial" w:hAnsi="Arial" w:cs="Arial"/>
        </w:rPr>
        <w:t xml:space="preserve">complex </w:t>
      </w:r>
      <w:r w:rsidR="00F463B7" w:rsidRPr="00B16168">
        <w:rPr>
          <w:rFonts w:ascii="Arial" w:hAnsi="Arial" w:cs="Arial"/>
        </w:rPr>
        <w:t xml:space="preserve">and </w:t>
      </w:r>
      <w:r w:rsidR="00F463B7">
        <w:rPr>
          <w:rFonts w:ascii="Arial" w:hAnsi="Arial" w:cs="Arial"/>
        </w:rPr>
        <w:t>three</w:t>
      </w:r>
      <w:r w:rsidR="00F463B7" w:rsidRPr="00B16168">
        <w:rPr>
          <w:rFonts w:ascii="Arial" w:hAnsi="Arial" w:cs="Arial"/>
        </w:rPr>
        <w:t xml:space="preserve"> outgroup taxa in </w:t>
      </w:r>
      <w:r w:rsidR="00215074" w:rsidRPr="00EA2AE1">
        <w:rPr>
          <w:rFonts w:ascii="Arial" w:hAnsi="Arial" w:cs="Arial"/>
          <w:color w:val="000000" w:themeColor="text1"/>
        </w:rPr>
        <w:t>Wnt</w:t>
      </w:r>
      <w:r w:rsidR="00F463B7" w:rsidRPr="00215074">
        <w:rPr>
          <w:rFonts w:ascii="Arial" w:hAnsi="Arial" w:cs="Arial"/>
        </w:rPr>
        <w:t xml:space="preserve"> </w:t>
      </w:r>
      <w:r w:rsidR="00F463B7" w:rsidRPr="00B16168">
        <w:rPr>
          <w:rFonts w:ascii="Arial" w:hAnsi="Arial" w:cs="Arial"/>
        </w:rPr>
        <w:t>gene. Numbers on top row refer to species shown on the left column. Genetic distances are shown as percentage</w:t>
      </w:r>
      <w:r w:rsidR="00F463B7">
        <w:rPr>
          <w:rFonts w:ascii="Arial" w:hAnsi="Arial" w:cs="Arial" w:hint="eastAsia"/>
        </w:rPr>
        <w:t>.</w:t>
      </w:r>
    </w:p>
    <w:tbl>
      <w:tblPr>
        <w:tblW w:w="475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1"/>
        <w:gridCol w:w="663"/>
        <w:gridCol w:w="663"/>
        <w:gridCol w:w="663"/>
        <w:gridCol w:w="660"/>
        <w:gridCol w:w="660"/>
        <w:gridCol w:w="660"/>
        <w:gridCol w:w="660"/>
        <w:gridCol w:w="660"/>
        <w:gridCol w:w="660"/>
        <w:gridCol w:w="660"/>
        <w:gridCol w:w="660"/>
        <w:gridCol w:w="661"/>
        <w:gridCol w:w="661"/>
        <w:gridCol w:w="661"/>
        <w:gridCol w:w="661"/>
        <w:gridCol w:w="661"/>
        <w:gridCol w:w="661"/>
        <w:gridCol w:w="659"/>
      </w:tblGrid>
      <w:tr w:rsidR="00A43A25" w:rsidRPr="00954F41" w14:paraId="6CD7353A" w14:textId="77777777" w:rsidTr="00A43A25">
        <w:trPr>
          <w:trHeight w:val="290"/>
        </w:trPr>
        <w:tc>
          <w:tcPr>
            <w:tcW w:w="4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0937A" w14:textId="77777777" w:rsidR="00A43A25" w:rsidRPr="00954F41" w:rsidRDefault="00A43A25" w:rsidP="002C6834">
            <w:pPr>
              <w:widowControl/>
              <w:rPr>
                <w:rFonts w:ascii="Arial" w:eastAsia="新細明體" w:hAnsi="Arial" w:cs="Arial"/>
                <w:i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Species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468E42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CC32C6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2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C4A3A1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63F31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2FD43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AD19A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F7C7C1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7038A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8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FA977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9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4F618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0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C1FBF1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1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EB24E4" w14:textId="77777777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2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93F93" w14:textId="59B14A5B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3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8D77F" w14:textId="6BF81210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4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00EF6" w14:textId="0F2D8586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5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AB574" w14:textId="12ED987A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6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004ED" w14:textId="3C6A4B2B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7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D9AD39" w14:textId="2DDFADFA" w:rsidR="00A43A25" w:rsidRPr="00954F41" w:rsidRDefault="00A43A25" w:rsidP="002C6834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954F41">
              <w:rPr>
                <w:rFonts w:ascii="Arial" w:eastAsia="新細明體" w:hAnsi="Arial" w:cs="Arial"/>
                <w:kern w:val="0"/>
                <w:szCs w:val="24"/>
              </w:rPr>
              <w:t>18</w:t>
            </w:r>
          </w:p>
        </w:tc>
      </w:tr>
      <w:tr w:rsidR="00A81F34" w:rsidRPr="005A6C65" w14:paraId="270F692F" w14:textId="77777777" w:rsidTr="00A43A25">
        <w:trPr>
          <w:trHeight w:val="290"/>
        </w:trPr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E3E4" w14:textId="0D30A033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iCs/>
                <w:kern w:val="0"/>
                <w:sz w:val="16"/>
                <w:szCs w:val="16"/>
              </w:rPr>
              <w:t>1</w:t>
            </w: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N</w:t>
            </w:r>
            <w:r w:rsidRPr="00EF09BA">
              <w:rPr>
                <w:rFonts w:ascii="Arial" w:eastAsia="新細明體" w:hAnsi="Arial" w:cs="Arial" w:hint="eastAsia"/>
                <w:i/>
                <w:kern w:val="0"/>
                <w:sz w:val="16"/>
                <w:szCs w:val="16"/>
              </w:rPr>
              <w:t>.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swinhoei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30520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C6E8B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D9E9E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F00D4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3A310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77203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1C064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295D8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F6FE4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85E70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FBB27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FAFD7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0C4A2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8465D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430BF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2F0B6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D52DE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4E0B2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2F2E871D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ED85" w14:textId="169AFDE0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2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L. formosanu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9EB8B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3B20530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621E805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72DB3E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F5AED1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E46A58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74A31B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4633B3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DE363C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776B47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FF6DCE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C864EC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CBAD3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5C08A7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68CEA9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711A51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AF80AC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38C315F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17274E7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29F8" w14:textId="4B53D5EC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3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>L. swinhoei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10DF0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73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37497B9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191649F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720258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74B961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9CA9E9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33E35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AA59FE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EF4413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B762B0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F5D7BC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062E2E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319B67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C7942A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2FFCC1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A44DDF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F03A67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A151DD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53616E0F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51CB" w14:textId="1A81D2F2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4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ogakii </w:t>
            </w:r>
            <w:r w:rsidRPr="00EF09BA">
              <w:rPr>
                <w:rFonts w:ascii="Arial" w:eastAsia="新細明體" w:hAnsi="Arial" w:cs="Arial"/>
                <w:kern w:val="0"/>
                <w:sz w:val="16"/>
                <w:szCs w:val="16"/>
              </w:rPr>
              <w:t>SY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20D0C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512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4CF6620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231C34A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9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C1D0A1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119E8C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A03155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357AE8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5CE98A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1C2257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023286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FD2EFA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400B5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DEE454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8E5462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EC051C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30F226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6A6B53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482A78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722195" w14:paraId="67459F20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2012" w14:textId="164B0DB8" w:rsidR="00A81F34" w:rsidRPr="0072219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5 </w:t>
            </w:r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ogakii </w:t>
            </w:r>
            <w:r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R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833E96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512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7104D77B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61CB8577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2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7CC02C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892FF8E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62C912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C89340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BC5E4AE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1E2A64D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F12AF91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E60E1C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6B85077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F4BCC4F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9E9E54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D0D313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E256703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BEDD71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5E61C168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722195" w14:paraId="73E2AD55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817D" w14:textId="110C19CD" w:rsidR="00A81F34" w:rsidRPr="0072219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1F34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6</w:t>
            </w:r>
            <w:r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ogakii </w:t>
            </w:r>
            <w:r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BL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D283B5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5420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3A1394C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4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1C3FE1A7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362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C07618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77F59EC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BA99F7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557147C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8B9AFE3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69D8550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4100C7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6BB89ED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3A70843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FFEEA3C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16CE21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2AE546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AA827F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15D3AB2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20A1A279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722195" w14:paraId="15DE5FCE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8A9E" w14:textId="637A5FB3" w:rsidR="00A81F34" w:rsidRPr="0072219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7 </w:t>
            </w:r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BCT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72A93D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22D35AD6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215076C5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6E931CB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B28047F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9416E7B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E381F3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A11E269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B27ABC9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F62F76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E879C01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378BFE8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FDEAEB0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CE071B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977B39A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031FC47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8A807C2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13E80C2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7719CA89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26B3" w14:textId="30EF8278" w:rsidR="00A81F34" w:rsidRPr="0072219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A81F34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8</w:t>
            </w:r>
            <w:r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 </w:t>
            </w:r>
            <w:r w:rsidRPr="0072219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Pr="00722195">
              <w:rPr>
                <w:rFonts w:ascii="Arial" w:eastAsia="新細明體" w:hAnsi="Arial" w:cs="Arial"/>
                <w:kern w:val="0"/>
                <w:sz w:val="16"/>
                <w:szCs w:val="16"/>
              </w:rPr>
              <w:t>TL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EF51BB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73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741F4F51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7032D534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4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92A129D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E191271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E520C3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B26BD05" w14:textId="77777777" w:rsidR="00A81F34" w:rsidRPr="0072219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82E3D1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72219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0EB424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C5A4ED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F9099E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6C10B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855530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C5E214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22FB1C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C40B5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F3DF9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FD5C5F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73DFD41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D033" w14:textId="41E835AF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9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TP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EEF3B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7D07ABD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2A58F99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9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26C6B5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45E3BF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E2EA93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F1EE8A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FCFBBD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F66D06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6568F7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1CB502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FCDD1F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4A1F0A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39935D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7B4564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C5E7FF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060EE7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21A9384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7C02F6FB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E466" w14:textId="7D400770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0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YYL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BF201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A3F79C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030D76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CC4AF7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08D07C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71491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E0D0C3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59A30D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750449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63BC8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643798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5991F2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AF23DF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A3F519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2AF90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DA0918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3FCD2C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552EB5D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3A61B50F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0162" w14:textId="3432B9D2" w:rsidR="00A81F34" w:rsidRPr="00A43A2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1 </w:t>
            </w:r>
            <w:r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 w:rsidRP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J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A3CC5E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73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EE3FBBA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6B3CF6A5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94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CCEFD3F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BD6238A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11E542D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3902388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AFE283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59187B7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B10664D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F31644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4DFC1A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C8A3FF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EC4A3B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8C9C48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F84499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108706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0BCC5EE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10A502CB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E4ED" w14:textId="01B78612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2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piceus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SYYK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3A483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05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DF04F7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6724CBD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9ACC18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388803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6AC0F6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1D7D68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04EF44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FFD466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2824FE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C41516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0DBA9A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2DB7EA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9733F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8B1A6B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56348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0298AF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04C4E58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7EE71917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D551" w14:textId="0C4AF28D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3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Pr="0051186F"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>LL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82426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0039D87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4632E4F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985A78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777B95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70DD7E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921AE7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00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C2DC48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2D9073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F7C92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EEC27F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4C6304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65A4B8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11181E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7B1ED7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FEFA09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6F0505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C47F0A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4B56528A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87F0" w14:textId="048B74CA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4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MF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FDA9F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512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466EA09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1D14416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9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D1E309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3AC35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65643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C3141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5E7467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488452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AD30E1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D159E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372FE4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6AFF4E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753E16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7FB9DF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E8BDC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DC4CD4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120455A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66BBAC84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496E" w14:textId="6ED85D47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5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LDS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72DDD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512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17B696D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2C5A66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2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38E61C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84A531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662182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C4593F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44A57F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31DE53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CEF4F3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3BDC6F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22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86EC7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CA2C29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B0FAE5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39FFBC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B8AAF4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273E4A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0318BA9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0A7D4266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267C" w14:textId="1B5A51D6" w:rsidR="00A81F34" w:rsidRPr="00A43A2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6 </w:t>
            </w:r>
            <w:r w:rsidRPr="00A43A25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 w:rsidRPr="00A43A25">
              <w:rPr>
                <w:rFonts w:ascii="Arial" w:eastAsia="新細明體" w:hAnsi="Arial" w:cs="Arial"/>
                <w:kern w:val="0"/>
                <w:sz w:val="16"/>
                <w:szCs w:val="16"/>
              </w:rPr>
              <w:t>SG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8F4E6B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05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46C043E0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8F8BC85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65137B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5A9355F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7712F44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C2F0E8E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44E4908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A54A408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C257E82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572EC2A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4DABDCD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8F8EC13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45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0857975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B914E33" w14:textId="77777777" w:rsidR="00A81F34" w:rsidRPr="00A43A25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071EC6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A43A25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87A24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376A77A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26D57118" w14:textId="77777777" w:rsidTr="00A43A25">
        <w:trPr>
          <w:trHeight w:val="290"/>
        </w:trPr>
        <w:tc>
          <w:tcPr>
            <w:tcW w:w="44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F8C8" w14:textId="38474941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7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JD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1CCD3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3BF8EE6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14:paraId="57DDC95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49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82011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070E48B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5FC4E7D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B5BC86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22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B242F8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641392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F3A231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4623E9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807268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A7A010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22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586009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0D2AB8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D0A423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680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9BF7D9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38029E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A81F34" w:rsidRPr="005A6C65" w14:paraId="6DE12B30" w14:textId="77777777" w:rsidTr="00A43A25">
        <w:trPr>
          <w:trHeight w:val="290"/>
        </w:trPr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7331" w14:textId="1518DA20" w:rsidR="00A81F34" w:rsidRPr="005A6C65" w:rsidRDefault="00A81F34" w:rsidP="00A81F34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iCs/>
                <w:kern w:val="0"/>
                <w:sz w:val="16"/>
                <w:szCs w:val="16"/>
              </w:rPr>
              <w:t xml:space="preserve">18 </w:t>
            </w:r>
            <w:r w:rsidRPr="00EF09BA">
              <w:rPr>
                <w:rFonts w:ascii="Arial" w:eastAsia="新細明體" w:hAnsi="Arial" w:cs="Arial"/>
                <w:i/>
                <w:kern w:val="0"/>
                <w:sz w:val="16"/>
                <w:szCs w:val="16"/>
              </w:rPr>
              <w:t xml:space="preserve">L. kanoi </w:t>
            </w:r>
            <w:r>
              <w:rPr>
                <w:rFonts w:ascii="Arial" w:eastAsia="新細明體" w:hAnsi="Arial" w:cs="Arial"/>
                <w:kern w:val="0"/>
                <w:sz w:val="16"/>
                <w:szCs w:val="16"/>
              </w:rPr>
              <w:t>BDW</w:t>
            </w:r>
          </w:p>
        </w:tc>
        <w:tc>
          <w:tcPr>
            <w:tcW w:w="2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3017F6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14286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4073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64BFE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72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42B9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7F0FA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81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D49377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2268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A24C2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D0E8DE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23D9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121B1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F675B8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ED554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33EFD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83C61F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58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458A5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361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D9936C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090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F97C23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0.0113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1C25C0" w14:textId="77777777" w:rsidR="00A81F34" w:rsidRPr="003651E8" w:rsidRDefault="00A81F34" w:rsidP="00A81F34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</w:pPr>
            <w:r w:rsidRPr="003651E8">
              <w:rPr>
                <w:rFonts w:ascii="Arial" w:eastAsia="新細明體" w:hAnsi="Arial" w:cs="Arial"/>
                <w:color w:val="000000" w:themeColor="text1"/>
                <w:kern w:val="0"/>
                <w:sz w:val="16"/>
                <w:szCs w:val="16"/>
              </w:rPr>
              <w:t>--</w:t>
            </w:r>
          </w:p>
        </w:tc>
      </w:tr>
    </w:tbl>
    <w:p w14:paraId="6DB96DA8" w14:textId="3AF3119C" w:rsidR="006E644D" w:rsidRPr="0083091A" w:rsidRDefault="006E644D" w:rsidP="006E644D">
      <w:pPr>
        <w:rPr>
          <w:rFonts w:ascii="Arial" w:hAnsi="Arial" w:cs="Arial"/>
          <w:sz w:val="20"/>
          <w:szCs w:val="20"/>
        </w:rPr>
      </w:pPr>
      <w:r w:rsidRPr="0083091A">
        <w:rPr>
          <w:rFonts w:ascii="Arial" w:hAnsi="Arial" w:cs="Arial"/>
          <w:sz w:val="20"/>
          <w:szCs w:val="20"/>
        </w:rPr>
        <w:t xml:space="preserve">Abbreviations: </w:t>
      </w:r>
      <w:r w:rsidRPr="0083091A">
        <w:rPr>
          <w:rFonts w:ascii="Arial" w:hAnsi="Arial" w:cs="Arial"/>
          <w:i/>
          <w:iCs/>
          <w:sz w:val="20"/>
          <w:szCs w:val="20"/>
        </w:rPr>
        <w:t>L</w:t>
      </w:r>
      <w:r w:rsidRPr="0083091A">
        <w:rPr>
          <w:rFonts w:ascii="Arial" w:hAnsi="Arial" w:cs="Arial"/>
          <w:sz w:val="20"/>
          <w:szCs w:val="20"/>
        </w:rPr>
        <w:t xml:space="preserve">.: </w:t>
      </w:r>
      <w:r w:rsidRPr="0083091A">
        <w:rPr>
          <w:rFonts w:ascii="Arial" w:hAnsi="Arial" w:cs="Arial"/>
          <w:i/>
          <w:iCs/>
          <w:sz w:val="20"/>
          <w:szCs w:val="20"/>
        </w:rPr>
        <w:t>Lucanus</w:t>
      </w:r>
      <w:r w:rsidRPr="0083091A">
        <w:rPr>
          <w:rFonts w:ascii="Arial" w:hAnsi="Arial" w:cs="Arial"/>
          <w:sz w:val="20"/>
          <w:szCs w:val="20"/>
        </w:rPr>
        <w:t xml:space="preserve">; </w:t>
      </w:r>
      <w:r w:rsidRPr="0083091A">
        <w:rPr>
          <w:rFonts w:ascii="Arial" w:hAnsi="Arial" w:cs="Arial"/>
          <w:i/>
          <w:iCs/>
          <w:sz w:val="20"/>
          <w:szCs w:val="20"/>
        </w:rPr>
        <w:t>N</w:t>
      </w:r>
      <w:r w:rsidRPr="0083091A">
        <w:rPr>
          <w:rFonts w:ascii="Arial" w:hAnsi="Arial" w:cs="Arial"/>
          <w:sz w:val="20"/>
          <w:szCs w:val="20"/>
        </w:rPr>
        <w:t xml:space="preserve">.: </w:t>
      </w:r>
      <w:r w:rsidRPr="0083091A">
        <w:rPr>
          <w:rFonts w:ascii="Arial" w:hAnsi="Arial" w:cs="Arial"/>
          <w:i/>
          <w:iCs/>
          <w:sz w:val="20"/>
          <w:szCs w:val="20"/>
        </w:rPr>
        <w:t>Neolucanus</w:t>
      </w:r>
      <w:r w:rsidRPr="0083091A">
        <w:rPr>
          <w:rFonts w:ascii="Arial" w:hAnsi="Arial" w:cs="Arial"/>
          <w:sz w:val="20"/>
          <w:szCs w:val="20"/>
        </w:rPr>
        <w:t>; SY: Siangyang; RS: Ruisui; BL: Bilu Sacred Tree; BCT: Beichatianshan; TLS: Tielikushan; TPS: Taipingshan; YYL: Yuanyang Lake; SJ: Siji; SYYK: Sihyuanyakou</w:t>
      </w:r>
      <w:r w:rsidRPr="00A43A25">
        <w:rPr>
          <w:rFonts w:ascii="Arial" w:hAnsi="Arial" w:cs="Arial"/>
          <w:sz w:val="20"/>
          <w:szCs w:val="20"/>
        </w:rPr>
        <w:t xml:space="preserve">; </w:t>
      </w:r>
      <w:r w:rsidR="00A43A25" w:rsidRPr="00A43A25">
        <w:rPr>
          <w:rFonts w:ascii="Arial" w:hAnsi="Arial" w:cs="Arial"/>
          <w:sz w:val="20"/>
          <w:szCs w:val="20"/>
        </w:rPr>
        <w:t>LL</w:t>
      </w:r>
      <w:r w:rsidRPr="00A43A25">
        <w:rPr>
          <w:rFonts w:ascii="Arial" w:hAnsi="Arial" w:cs="Arial"/>
          <w:sz w:val="20"/>
          <w:szCs w:val="20"/>
        </w:rPr>
        <w:t xml:space="preserve">S: </w:t>
      </w:r>
      <w:r w:rsidR="00A43A25" w:rsidRPr="00A43A25">
        <w:rPr>
          <w:rFonts w:ascii="Arial" w:hAnsi="Arial" w:cs="Arial"/>
          <w:sz w:val="20"/>
          <w:szCs w:val="20"/>
        </w:rPr>
        <w:t>Lala</w:t>
      </w:r>
      <w:r w:rsidRPr="00A43A25">
        <w:rPr>
          <w:rFonts w:ascii="Arial" w:hAnsi="Arial" w:cs="Arial"/>
          <w:sz w:val="20"/>
          <w:szCs w:val="20"/>
        </w:rPr>
        <w:t>shan; MF:</w:t>
      </w:r>
      <w:r w:rsidRPr="0083091A">
        <w:rPr>
          <w:rFonts w:ascii="Arial" w:hAnsi="Arial" w:cs="Arial"/>
          <w:sz w:val="20"/>
          <w:szCs w:val="20"/>
        </w:rPr>
        <w:t xml:space="preserve"> Meifeng; LDS: Lidongshan; SG: Songgang;</w:t>
      </w:r>
      <w:r w:rsidRPr="0083091A">
        <w:rPr>
          <w:rFonts w:ascii="Arial" w:eastAsia="新細明體" w:hAnsi="Arial" w:cs="Arial"/>
          <w:kern w:val="0"/>
          <w:sz w:val="20"/>
          <w:szCs w:val="20"/>
        </w:rPr>
        <w:t xml:space="preserve"> JD</w:t>
      </w:r>
      <w:r w:rsidRPr="0083091A">
        <w:rPr>
          <w:rFonts w:ascii="Arial" w:hAnsi="Arial" w:cs="Arial"/>
          <w:sz w:val="20"/>
          <w:szCs w:val="20"/>
        </w:rPr>
        <w:t>: Jyunda;</w:t>
      </w:r>
      <w:r w:rsidRPr="0083091A">
        <w:rPr>
          <w:rFonts w:ascii="Arial" w:eastAsia="新細明體" w:hAnsi="Arial" w:cs="Arial"/>
          <w:kern w:val="0"/>
          <w:sz w:val="20"/>
          <w:szCs w:val="20"/>
        </w:rPr>
        <w:t xml:space="preserve"> BDW</w:t>
      </w:r>
      <w:r w:rsidRPr="0083091A">
        <w:rPr>
          <w:rFonts w:ascii="Arial" w:hAnsi="Arial" w:cs="Arial"/>
          <w:sz w:val="20"/>
          <w:szCs w:val="20"/>
        </w:rPr>
        <w:t>: Beidawushan</w:t>
      </w:r>
      <w:r w:rsidRPr="0083091A">
        <w:rPr>
          <w:rFonts w:ascii="Arial" w:hAnsi="Arial" w:cs="Arial" w:hint="eastAsia"/>
          <w:sz w:val="20"/>
          <w:szCs w:val="20"/>
        </w:rPr>
        <w:t>.</w:t>
      </w:r>
    </w:p>
    <w:p w14:paraId="7EFE60AC" w14:textId="643B653C" w:rsidR="00055759" w:rsidRPr="00A43A25" w:rsidRDefault="00055759" w:rsidP="00095F0E">
      <w:pPr>
        <w:widowControl/>
        <w:rPr>
          <w:rFonts w:ascii="Arial" w:hAnsi="Arial" w:cs="Arial"/>
        </w:rPr>
      </w:pPr>
    </w:p>
    <w:sectPr w:rsidR="00055759" w:rsidRPr="00A43A25" w:rsidSect="00095F0E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B99C1" w14:textId="77777777" w:rsidR="00C008BB" w:rsidRDefault="00C008BB" w:rsidP="00AB7804">
      <w:r>
        <w:separator/>
      </w:r>
    </w:p>
  </w:endnote>
  <w:endnote w:type="continuationSeparator" w:id="0">
    <w:p w14:paraId="7C6B06C0" w14:textId="77777777" w:rsidR="00C008BB" w:rsidRDefault="00C008BB" w:rsidP="00AB7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67604" w14:textId="77777777" w:rsidR="00C008BB" w:rsidRDefault="00C008BB" w:rsidP="00AB7804">
      <w:r>
        <w:separator/>
      </w:r>
    </w:p>
  </w:footnote>
  <w:footnote w:type="continuationSeparator" w:id="0">
    <w:p w14:paraId="68181958" w14:textId="77777777" w:rsidR="00C008BB" w:rsidRDefault="00C008BB" w:rsidP="00AB7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A28"/>
    <w:rsid w:val="000246BB"/>
    <w:rsid w:val="00024A34"/>
    <w:rsid w:val="000520F4"/>
    <w:rsid w:val="00055759"/>
    <w:rsid w:val="0006256B"/>
    <w:rsid w:val="00077E17"/>
    <w:rsid w:val="00087AA4"/>
    <w:rsid w:val="000956F1"/>
    <w:rsid w:val="00095F0E"/>
    <w:rsid w:val="000A63FF"/>
    <w:rsid w:val="000B7FFB"/>
    <w:rsid w:val="000C4E58"/>
    <w:rsid w:val="000F60BA"/>
    <w:rsid w:val="00105395"/>
    <w:rsid w:val="001365BD"/>
    <w:rsid w:val="00141027"/>
    <w:rsid w:val="00147C42"/>
    <w:rsid w:val="00150A28"/>
    <w:rsid w:val="00152A1E"/>
    <w:rsid w:val="00161F62"/>
    <w:rsid w:val="00192789"/>
    <w:rsid w:val="001C2CEA"/>
    <w:rsid w:val="001C45F4"/>
    <w:rsid w:val="001C7D60"/>
    <w:rsid w:val="001D70AF"/>
    <w:rsid w:val="001D7AE5"/>
    <w:rsid w:val="001F3CA3"/>
    <w:rsid w:val="00215074"/>
    <w:rsid w:val="002236E4"/>
    <w:rsid w:val="00235AD5"/>
    <w:rsid w:val="00262942"/>
    <w:rsid w:val="00264573"/>
    <w:rsid w:val="002817D6"/>
    <w:rsid w:val="00285B40"/>
    <w:rsid w:val="00290F58"/>
    <w:rsid w:val="002959CA"/>
    <w:rsid w:val="00297689"/>
    <w:rsid w:val="002A044F"/>
    <w:rsid w:val="002A6D6A"/>
    <w:rsid w:val="002A702A"/>
    <w:rsid w:val="002B78DF"/>
    <w:rsid w:val="002F10E6"/>
    <w:rsid w:val="00320DEA"/>
    <w:rsid w:val="00342A5C"/>
    <w:rsid w:val="003709EF"/>
    <w:rsid w:val="00376D5D"/>
    <w:rsid w:val="00381411"/>
    <w:rsid w:val="00386DB8"/>
    <w:rsid w:val="003903AA"/>
    <w:rsid w:val="003A2801"/>
    <w:rsid w:val="003C2D60"/>
    <w:rsid w:val="003F3718"/>
    <w:rsid w:val="00410CEC"/>
    <w:rsid w:val="00417EA3"/>
    <w:rsid w:val="0047268F"/>
    <w:rsid w:val="004772AC"/>
    <w:rsid w:val="00485980"/>
    <w:rsid w:val="00485FE2"/>
    <w:rsid w:val="00486085"/>
    <w:rsid w:val="004925B0"/>
    <w:rsid w:val="0049486F"/>
    <w:rsid w:val="004A2BA5"/>
    <w:rsid w:val="004D5238"/>
    <w:rsid w:val="004E4DE6"/>
    <w:rsid w:val="00502EB4"/>
    <w:rsid w:val="0051186F"/>
    <w:rsid w:val="005254E2"/>
    <w:rsid w:val="005617D5"/>
    <w:rsid w:val="005878D2"/>
    <w:rsid w:val="005B4368"/>
    <w:rsid w:val="005D5E43"/>
    <w:rsid w:val="005E7CD4"/>
    <w:rsid w:val="005E7EB4"/>
    <w:rsid w:val="00605341"/>
    <w:rsid w:val="006053D2"/>
    <w:rsid w:val="006059E0"/>
    <w:rsid w:val="006160D7"/>
    <w:rsid w:val="00654421"/>
    <w:rsid w:val="00660376"/>
    <w:rsid w:val="006757EF"/>
    <w:rsid w:val="00676F66"/>
    <w:rsid w:val="006975C7"/>
    <w:rsid w:val="006A45A6"/>
    <w:rsid w:val="006A4843"/>
    <w:rsid w:val="006B7894"/>
    <w:rsid w:val="006C31CC"/>
    <w:rsid w:val="006D7FD2"/>
    <w:rsid w:val="006E644D"/>
    <w:rsid w:val="006F00F0"/>
    <w:rsid w:val="00703BFA"/>
    <w:rsid w:val="00704F1E"/>
    <w:rsid w:val="00710175"/>
    <w:rsid w:val="007111CC"/>
    <w:rsid w:val="00722195"/>
    <w:rsid w:val="00724981"/>
    <w:rsid w:val="007272A2"/>
    <w:rsid w:val="00746493"/>
    <w:rsid w:val="007830C5"/>
    <w:rsid w:val="00787383"/>
    <w:rsid w:val="007D4259"/>
    <w:rsid w:val="007D7124"/>
    <w:rsid w:val="00802F9C"/>
    <w:rsid w:val="00805340"/>
    <w:rsid w:val="00811292"/>
    <w:rsid w:val="008169A9"/>
    <w:rsid w:val="00822A6D"/>
    <w:rsid w:val="00822D8B"/>
    <w:rsid w:val="0083091A"/>
    <w:rsid w:val="00841681"/>
    <w:rsid w:val="00853DAE"/>
    <w:rsid w:val="0088419C"/>
    <w:rsid w:val="008922A9"/>
    <w:rsid w:val="008A6BA3"/>
    <w:rsid w:val="008A6CE7"/>
    <w:rsid w:val="008B1BD2"/>
    <w:rsid w:val="008B38CA"/>
    <w:rsid w:val="008B4609"/>
    <w:rsid w:val="008C0897"/>
    <w:rsid w:val="008C3B7D"/>
    <w:rsid w:val="008E3EB2"/>
    <w:rsid w:val="008F0B05"/>
    <w:rsid w:val="00954F41"/>
    <w:rsid w:val="00965C66"/>
    <w:rsid w:val="00987C52"/>
    <w:rsid w:val="009B7C1E"/>
    <w:rsid w:val="00A14528"/>
    <w:rsid w:val="00A43A25"/>
    <w:rsid w:val="00A673F7"/>
    <w:rsid w:val="00A72F8B"/>
    <w:rsid w:val="00A81F34"/>
    <w:rsid w:val="00A821AB"/>
    <w:rsid w:val="00A8275A"/>
    <w:rsid w:val="00A83A15"/>
    <w:rsid w:val="00A86C89"/>
    <w:rsid w:val="00AB5819"/>
    <w:rsid w:val="00AB7804"/>
    <w:rsid w:val="00AC3E59"/>
    <w:rsid w:val="00AC7646"/>
    <w:rsid w:val="00B15756"/>
    <w:rsid w:val="00B16168"/>
    <w:rsid w:val="00B32419"/>
    <w:rsid w:val="00B56D59"/>
    <w:rsid w:val="00B84912"/>
    <w:rsid w:val="00B858EA"/>
    <w:rsid w:val="00BC00E2"/>
    <w:rsid w:val="00BC13EE"/>
    <w:rsid w:val="00C008BB"/>
    <w:rsid w:val="00C26FB8"/>
    <w:rsid w:val="00C33A02"/>
    <w:rsid w:val="00C358D4"/>
    <w:rsid w:val="00C516C5"/>
    <w:rsid w:val="00C57950"/>
    <w:rsid w:val="00C77F6C"/>
    <w:rsid w:val="00CB1A4B"/>
    <w:rsid w:val="00CE43E3"/>
    <w:rsid w:val="00CF4D7B"/>
    <w:rsid w:val="00D06EDB"/>
    <w:rsid w:val="00D425EF"/>
    <w:rsid w:val="00D4762F"/>
    <w:rsid w:val="00D73FD6"/>
    <w:rsid w:val="00D7689E"/>
    <w:rsid w:val="00D97147"/>
    <w:rsid w:val="00DA0456"/>
    <w:rsid w:val="00DA40A8"/>
    <w:rsid w:val="00DC302E"/>
    <w:rsid w:val="00DC47BA"/>
    <w:rsid w:val="00DD7A4A"/>
    <w:rsid w:val="00E05C1C"/>
    <w:rsid w:val="00E10D62"/>
    <w:rsid w:val="00E278DE"/>
    <w:rsid w:val="00E3528D"/>
    <w:rsid w:val="00E36204"/>
    <w:rsid w:val="00E477B9"/>
    <w:rsid w:val="00E9275A"/>
    <w:rsid w:val="00E93F28"/>
    <w:rsid w:val="00EA2AE1"/>
    <w:rsid w:val="00EB32AB"/>
    <w:rsid w:val="00EC6E2C"/>
    <w:rsid w:val="00ED6257"/>
    <w:rsid w:val="00F14940"/>
    <w:rsid w:val="00F463B7"/>
    <w:rsid w:val="00F47351"/>
    <w:rsid w:val="00F54078"/>
    <w:rsid w:val="00F912EC"/>
    <w:rsid w:val="00F91C73"/>
    <w:rsid w:val="00F92E5F"/>
    <w:rsid w:val="00FA4B6E"/>
    <w:rsid w:val="00FB720A"/>
    <w:rsid w:val="00FD0F88"/>
    <w:rsid w:val="00FF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3D85D"/>
  <w15:chartTrackingRefBased/>
  <w15:docId w15:val="{CAC73984-AE0C-4410-AFA3-BFA6BC6D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780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78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7804"/>
    <w:rPr>
      <w:sz w:val="20"/>
      <w:szCs w:val="20"/>
    </w:rPr>
  </w:style>
  <w:style w:type="table" w:styleId="a7">
    <w:name w:val="Table Grid"/>
    <w:basedOn w:val="a1"/>
    <w:uiPriority w:val="39"/>
    <w:rsid w:val="00D06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2B78D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F54078"/>
    <w:pPr>
      <w:ind w:leftChars="200" w:left="480"/>
    </w:pPr>
  </w:style>
  <w:style w:type="character" w:styleId="a9">
    <w:name w:val="Emphasis"/>
    <w:basedOn w:val="a0"/>
    <w:uiPriority w:val="20"/>
    <w:qFormat/>
    <w:rsid w:val="000C4E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8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E585F-01B1-4D10-85DE-DDBD83906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書平</dc:creator>
  <cp:keywords/>
  <dc:description/>
  <cp:lastModifiedBy>SPWu</cp:lastModifiedBy>
  <cp:revision>4</cp:revision>
  <dcterms:created xsi:type="dcterms:W3CDTF">2025-09-16T14:23:00Z</dcterms:created>
  <dcterms:modified xsi:type="dcterms:W3CDTF">2025-11-19T14:31:00Z</dcterms:modified>
</cp:coreProperties>
</file>